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center"/>
        <w:tblInd w:w="0" w:type="dxa"/>
        <w:tblLayout w:type="fixed"/>
        <w:tblCellMar>
          <w:top w:w="0" w:type="dxa"/>
          <w:left w:w="108" w:type="dxa"/>
          <w:bottom w:w="0" w:type="dxa"/>
          <w:right w:w="108" w:type="dxa"/>
        </w:tblCellMar>
      </w:tblPr>
      <w:tblGrid>
        <w:gridCol w:w="997"/>
        <w:gridCol w:w="901"/>
        <w:gridCol w:w="784"/>
        <w:gridCol w:w="893"/>
        <w:gridCol w:w="1114"/>
        <w:gridCol w:w="4671"/>
      </w:tblGrid>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Primer name</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HCV genotype</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HCV gene</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PCR roun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Primer Stran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Times New Roman" w:ascii="Times New Roman" w:hAnsi="Times New Roman"/>
                <w:b/>
                <w:bCs/>
                <w:sz w:val="16"/>
                <w:szCs w:val="16"/>
              </w:rPr>
              <w:t>Primer sequence (3’-5’)</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1ans5a</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A</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CAGTGCAGTGGATGAACCG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O1ans5a</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A</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TGCCCGTTACGTAGTGGAA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1ans5a</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A</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GTTGATAGCCTTCGCCTCTC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1ans5a</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A</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TGCAGACACCCTCCACAAC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3ans5a</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A</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GCCCCCTGACAACCAACCAAAC</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O3ans5a</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A</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TCCCCGCCACACACCCTTATATCC</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3ans5a</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A</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RAGGGTCACKGCRCTGCT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3ans5a</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A</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GCYGGGTCCGGTGGTGTAC</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1ans5b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CCTATCAACGCACTGAGCAACTC</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O1ans5b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CAGACAAGCATGGTGCAGTCC</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1ans5b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TGTATTCTACCACCTCACGCA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1ans5b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CTGCTTGGGCCTTGATGTA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1ans5b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GGCCATTAAGTCCCTCACC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O1ans5b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CGGTTGGGAAGGAGGTAGAT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1ans5b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GGGAAAACTGCGGCTATC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1ans5b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AGCAGGAGTAGGCAAAACCA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3ans5b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CCGGCGCCTTGATAACACCAT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O3ans5b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GCAGTAAAGCCGTTCCGTGAG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3ans5b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TCAGCCCACTCAGCAATTCC</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3ans5b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CTTTCTTGGCCTCCGGTTC</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3ans5b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TTCTCGTATGACACCCGCTGCTTT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O3ans5b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s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ATGTCTCCAAGCTCGTAGGGGG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3ans5b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ward</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GGACATCAGGGTGGAAGAGGAG</w:t>
            </w:r>
          </w:p>
        </w:tc>
      </w:tr>
      <w:tr>
        <w:trPr/>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3ans5b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a</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5B-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sted</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verse</w:t>
            </w:r>
          </w:p>
        </w:tc>
        <w:tc>
          <w:tcPr>
            <w:tcW w:w="4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GCGACCCTATTGAGCTCTACCG</w:t>
            </w:r>
          </w:p>
        </w:tc>
      </w:tr>
    </w:tbl>
    <w:p>
      <w:pPr>
        <w:pStyle w:val="Normal"/>
        <w:rPr>
          <w:rFonts w:ascii="Times New Roman" w:hAnsi="Times New Roman" w:cs="Times New Roman"/>
        </w:rPr>
      </w:pPr>
      <w:r>
        <w:rPr>
          <w:rFonts w:cs="Times New Roman" w:ascii="Times New Roman" w:hAnsi="Times New Roman"/>
          <w:b/>
          <w:bCs/>
        </w:rPr>
        <w:t>Table S1.</w:t>
      </w:r>
      <w:r>
        <w:rPr>
          <w:rFonts w:cs="Times New Roman" w:ascii="Times New Roman" w:hAnsi="Times New Roman"/>
        </w:rPr>
        <w:t xml:space="preserve"> Sequences of primers used for amplification of HCV-1a and -3a NS5A and NS5B regions.</w:t>
      </w:r>
    </w:p>
    <w:p>
      <w:pPr>
        <w:pStyle w:val="Normal"/>
        <w:rPr>
          <w:rFonts w:ascii="Times New Roman" w:hAnsi="Times New Roman" w:cs="Times New Roman"/>
        </w:rPr>
      </w:pPr>
      <w:r>
        <w:rPr>
          <w:rFonts w:cs="Times New Roman" w:ascii="Times New Roman" w:hAnsi="Times New Roman"/>
        </w:rPr>
      </w:r>
    </w:p>
    <w:p>
      <w:pPr>
        <w:pStyle w:val="Normal"/>
        <w:spacing w:lineRule="auto" w:line="276" w:before="0" w:after="200"/>
        <w:jc w:val="both"/>
        <w:rPr/>
      </w:pPr>
      <w:r>
        <w:rPr>
          <w:rFonts w:cs="Times New Roman" w:ascii="Times New Roman" w:hAnsi="Times New Roman"/>
          <w:sz w:val="16"/>
          <w:szCs w:val="16"/>
        </w:rPr>
        <w:t xml:space="preserve">Nested PCR was used for amplification of each region. NS5B region was divided in two overlapping sequences named as ns5b1 and ns5b2 and amplified using two specific different primer pairs. The size of final PCR products obtained from specific inner primer pairs for NS5A,NS5B (ns5b1,ns5rb2)of each HCV-1a and 3a : HCV-1a: NS5A 510 bp, NS5B1 797,NS5b2 928bp. HCV-3a: NS5A 348bp, NS5B1:691bp,NS5B2: 768bp. </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sz w:val="16"/>
          <w:szCs w:val="16"/>
        </w:rPr>
      </w:pPr>
      <w:r>
        <w:rPr>
          <w:rFonts w:cs="Times New Roman" w:ascii="Times New Roman" w:hAnsi="Times New Roman"/>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5T17:55:00Z</dcterms:created>
  <dc:creator>Heidar Sharafi</dc:creator>
  <dc:description/>
  <cp:keywords/>
  <dc:language>en-US</dc:language>
  <cp:lastModifiedBy>Microsoft account</cp:lastModifiedBy>
  <dcterms:modified xsi:type="dcterms:W3CDTF">2021-01-25T17: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